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EB591" w14:textId="77777777" w:rsidR="0004057C" w:rsidRPr="002766C2" w:rsidRDefault="0004057C" w:rsidP="004D04EE">
      <w:pPr>
        <w:pStyle w:val="Body"/>
        <w:spacing w:line="480" w:lineRule="auto"/>
        <w:jc w:val="both"/>
        <w:rPr>
          <w:rFonts w:ascii="Arial" w:hAnsi="Arial" w:cs="Arial"/>
          <w:bCs/>
          <w:iCs/>
          <w:color w:val="C45911" w:themeColor="accent2" w:themeShade="BF"/>
          <w:lang w:val="en-US"/>
        </w:rPr>
      </w:pPr>
      <w:bookmarkStart w:id="0" w:name="_GoBack"/>
      <w:bookmarkEnd w:id="0"/>
    </w:p>
    <w:tbl>
      <w:tblPr>
        <w:tblW w:w="8904" w:type="dxa"/>
        <w:tblInd w:w="-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1622"/>
        <w:gridCol w:w="1622"/>
        <w:gridCol w:w="1623"/>
        <w:gridCol w:w="2415"/>
      </w:tblGrid>
      <w:tr w:rsidR="0004057C" w:rsidRPr="000F3BA5" w14:paraId="66E1BF22" w14:textId="77777777" w:rsidTr="00021195">
        <w:trPr>
          <w:trHeight w:val="595"/>
        </w:trPr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284CD3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1809A1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Mean TGF</w:t>
            </w:r>
            <w:r w:rsidRPr="000F3BA5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0F3BA5">
              <w:rPr>
                <w:rFonts w:ascii="Arial" w:hAnsi="Arial" w:cs="Arial"/>
                <w:sz w:val="22"/>
                <w:szCs w:val="22"/>
              </w:rPr>
              <w:t>-EMT positive (n=99)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362A32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Mean TGF</w:t>
            </w:r>
            <w:r w:rsidRPr="000F3BA5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>
              <w:rPr>
                <w:rFonts w:ascii="Arial" w:hAnsi="Arial" w:cs="Arial"/>
                <w:sz w:val="22"/>
                <w:szCs w:val="22"/>
              </w:rPr>
              <w:t>-EMT negative (n=</w:t>
            </w:r>
            <w:r w:rsidRPr="000F3BA5">
              <w:rPr>
                <w:rFonts w:ascii="Arial" w:hAnsi="Arial" w:cs="Arial"/>
                <w:sz w:val="22"/>
                <w:szCs w:val="22"/>
              </w:rPr>
              <w:t>104)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DAFA8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fference in M</w:t>
            </w:r>
            <w:r w:rsidRPr="000F3BA5">
              <w:rPr>
                <w:rFonts w:ascii="Arial" w:hAnsi="Arial" w:cs="Arial"/>
                <w:sz w:val="22"/>
                <w:szCs w:val="22"/>
              </w:rPr>
              <w:t>ean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8A4A8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</w:t>
            </w:r>
            <w:r w:rsidRPr="000F3BA5">
              <w:rPr>
                <w:rFonts w:ascii="Arial" w:hAnsi="Arial" w:cs="Arial"/>
                <w:sz w:val="22"/>
                <w:szCs w:val="22"/>
              </w:rPr>
              <w:t>valu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04057C" w:rsidRPr="000F3BA5" w14:paraId="31C58618" w14:textId="77777777" w:rsidTr="00021195">
        <w:trPr>
          <w:trHeight w:val="140"/>
        </w:trPr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E7029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CDK5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1DBEB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8.4688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E8622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8.4655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9CB64C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0.0033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A4352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0.9670</w:t>
            </w:r>
          </w:p>
        </w:tc>
      </w:tr>
      <w:tr w:rsidR="0004057C" w:rsidRPr="000F3BA5" w14:paraId="4B3BA609" w14:textId="77777777" w:rsidTr="00021195">
        <w:trPr>
          <w:trHeight w:val="146"/>
        </w:trPr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61061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CDK5R1</w:t>
            </w:r>
            <w:r>
              <w:rPr>
                <w:rFonts w:ascii="Arial" w:hAnsi="Arial" w:cs="Arial"/>
                <w:sz w:val="22"/>
                <w:szCs w:val="22"/>
              </w:rPr>
              <w:t xml:space="preserve"> (p35)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EFB8E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7.4336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2557C6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6.3120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50199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1.1216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B2D09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1.36E-13</w:t>
            </w:r>
          </w:p>
        </w:tc>
      </w:tr>
      <w:tr w:rsidR="0004057C" w:rsidRPr="000F3BA5" w14:paraId="11BEF03A" w14:textId="77777777" w:rsidTr="00021195">
        <w:trPr>
          <w:trHeight w:val="140"/>
        </w:trPr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D732C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CDK5R2</w:t>
            </w:r>
            <w:r>
              <w:rPr>
                <w:rFonts w:ascii="Arial" w:hAnsi="Arial" w:cs="Arial"/>
                <w:sz w:val="22"/>
                <w:szCs w:val="22"/>
              </w:rPr>
              <w:t xml:space="preserve"> (p39)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838E5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3.2951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BA833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1.8860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05B82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1.4091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35FCB" w14:textId="77777777" w:rsidR="0004057C" w:rsidRPr="000F3BA5" w:rsidRDefault="0004057C" w:rsidP="000A000C">
            <w:pPr>
              <w:rPr>
                <w:rFonts w:ascii="Arial" w:hAnsi="Arial" w:cs="Arial"/>
                <w:sz w:val="22"/>
                <w:szCs w:val="22"/>
              </w:rPr>
            </w:pPr>
            <w:r w:rsidRPr="000F3BA5">
              <w:rPr>
                <w:rFonts w:ascii="Arial" w:hAnsi="Arial" w:cs="Arial"/>
                <w:sz w:val="22"/>
                <w:szCs w:val="22"/>
              </w:rPr>
              <w:t>2.31E-05</w:t>
            </w:r>
          </w:p>
        </w:tc>
      </w:tr>
    </w:tbl>
    <w:p w14:paraId="142198D0" w14:textId="77777777" w:rsidR="0004057C" w:rsidRDefault="0004057C" w:rsidP="0004057C">
      <w:pPr>
        <w:widowControl w:val="0"/>
        <w:autoSpaceDE w:val="0"/>
        <w:autoSpaceDN w:val="0"/>
        <w:adjustRightInd w:val="0"/>
        <w:spacing w:line="480" w:lineRule="auto"/>
        <w:jc w:val="both"/>
      </w:pPr>
    </w:p>
    <w:p w14:paraId="67F011CB" w14:textId="77777777" w:rsidR="0004057C" w:rsidRDefault="0004057C" w:rsidP="0004057C">
      <w:pPr>
        <w:widowControl w:val="0"/>
        <w:autoSpaceDE w:val="0"/>
        <w:autoSpaceDN w:val="0"/>
        <w:adjustRightInd w:val="0"/>
        <w:spacing w:line="480" w:lineRule="auto"/>
        <w:jc w:val="both"/>
      </w:pPr>
    </w:p>
    <w:sectPr w:rsidR="0004057C" w:rsidSect="00B06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7C"/>
    <w:rsid w:val="00021195"/>
    <w:rsid w:val="00024BEE"/>
    <w:rsid w:val="000258E4"/>
    <w:rsid w:val="0004057C"/>
    <w:rsid w:val="00070E06"/>
    <w:rsid w:val="00083AD2"/>
    <w:rsid w:val="000A0BEB"/>
    <w:rsid w:val="0010409A"/>
    <w:rsid w:val="00107196"/>
    <w:rsid w:val="0012011B"/>
    <w:rsid w:val="00126E32"/>
    <w:rsid w:val="001271C0"/>
    <w:rsid w:val="00135729"/>
    <w:rsid w:val="00151DC2"/>
    <w:rsid w:val="001A488C"/>
    <w:rsid w:val="001E0CF0"/>
    <w:rsid w:val="001F41ED"/>
    <w:rsid w:val="00224B01"/>
    <w:rsid w:val="00251B77"/>
    <w:rsid w:val="002623D4"/>
    <w:rsid w:val="00276B3D"/>
    <w:rsid w:val="00281CE9"/>
    <w:rsid w:val="002C45B4"/>
    <w:rsid w:val="002E429A"/>
    <w:rsid w:val="002E561E"/>
    <w:rsid w:val="002F745A"/>
    <w:rsid w:val="00363A79"/>
    <w:rsid w:val="003745D1"/>
    <w:rsid w:val="0037625A"/>
    <w:rsid w:val="003E1679"/>
    <w:rsid w:val="003F41C1"/>
    <w:rsid w:val="00426115"/>
    <w:rsid w:val="004303DD"/>
    <w:rsid w:val="00437BBE"/>
    <w:rsid w:val="00483404"/>
    <w:rsid w:val="004B4F35"/>
    <w:rsid w:val="004D04EE"/>
    <w:rsid w:val="004F1A55"/>
    <w:rsid w:val="004F5D75"/>
    <w:rsid w:val="00563817"/>
    <w:rsid w:val="0057039F"/>
    <w:rsid w:val="0058216E"/>
    <w:rsid w:val="005822F7"/>
    <w:rsid w:val="005937EB"/>
    <w:rsid w:val="005949CA"/>
    <w:rsid w:val="005B278C"/>
    <w:rsid w:val="00620263"/>
    <w:rsid w:val="00620A73"/>
    <w:rsid w:val="0067097B"/>
    <w:rsid w:val="00686510"/>
    <w:rsid w:val="007148CF"/>
    <w:rsid w:val="007765AE"/>
    <w:rsid w:val="007C72D3"/>
    <w:rsid w:val="007E39DB"/>
    <w:rsid w:val="007F094B"/>
    <w:rsid w:val="00807071"/>
    <w:rsid w:val="00834A20"/>
    <w:rsid w:val="00845915"/>
    <w:rsid w:val="00846652"/>
    <w:rsid w:val="00851F4D"/>
    <w:rsid w:val="0085466A"/>
    <w:rsid w:val="00854F32"/>
    <w:rsid w:val="00863646"/>
    <w:rsid w:val="008678E5"/>
    <w:rsid w:val="0087505C"/>
    <w:rsid w:val="00885736"/>
    <w:rsid w:val="008A7689"/>
    <w:rsid w:val="00921E6D"/>
    <w:rsid w:val="00922027"/>
    <w:rsid w:val="00936449"/>
    <w:rsid w:val="00991D75"/>
    <w:rsid w:val="009A6253"/>
    <w:rsid w:val="009C221D"/>
    <w:rsid w:val="009D0870"/>
    <w:rsid w:val="009E528A"/>
    <w:rsid w:val="00A122DE"/>
    <w:rsid w:val="00A66F88"/>
    <w:rsid w:val="00A74771"/>
    <w:rsid w:val="00AA5B70"/>
    <w:rsid w:val="00AE21BE"/>
    <w:rsid w:val="00AE3B81"/>
    <w:rsid w:val="00B06631"/>
    <w:rsid w:val="00B17303"/>
    <w:rsid w:val="00B33DEE"/>
    <w:rsid w:val="00BA083A"/>
    <w:rsid w:val="00BD1C43"/>
    <w:rsid w:val="00C111A3"/>
    <w:rsid w:val="00C25732"/>
    <w:rsid w:val="00C356D5"/>
    <w:rsid w:val="00C633C3"/>
    <w:rsid w:val="00C74B30"/>
    <w:rsid w:val="00CF2BA7"/>
    <w:rsid w:val="00CF78AF"/>
    <w:rsid w:val="00D00CC1"/>
    <w:rsid w:val="00D15382"/>
    <w:rsid w:val="00D85DC8"/>
    <w:rsid w:val="00D94A38"/>
    <w:rsid w:val="00E21973"/>
    <w:rsid w:val="00E95091"/>
    <w:rsid w:val="00EE6686"/>
    <w:rsid w:val="00EF27BA"/>
    <w:rsid w:val="00EF4608"/>
    <w:rsid w:val="00EF510B"/>
    <w:rsid w:val="00F0307A"/>
    <w:rsid w:val="00F03E19"/>
    <w:rsid w:val="00F174E5"/>
    <w:rsid w:val="00F55DC9"/>
    <w:rsid w:val="00F74F4E"/>
    <w:rsid w:val="00F85D0A"/>
    <w:rsid w:val="00F874C4"/>
    <w:rsid w:val="00F97C4A"/>
    <w:rsid w:val="00FD56B0"/>
    <w:rsid w:val="00FF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9D4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5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405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s-ES_tradnl"/>
    </w:rPr>
  </w:style>
  <w:style w:type="table" w:styleId="PlainTable2">
    <w:name w:val="Plain Table 2"/>
    <w:basedOn w:val="TableNormal"/>
    <w:uiPriority w:val="42"/>
    <w:rsid w:val="0004057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9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Macintosh Word</Application>
  <DocSecurity>0</DocSecurity>
  <Lines>1</Lines>
  <Paragraphs>1</Paragraphs>
  <ScaleCrop>false</ScaleCrop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leene Perez-Morales</dc:creator>
  <cp:keywords/>
  <dc:description/>
  <cp:lastModifiedBy>Jaileene Perez-Morales</cp:lastModifiedBy>
  <cp:revision>4</cp:revision>
  <dcterms:created xsi:type="dcterms:W3CDTF">2018-11-03T01:59:00Z</dcterms:created>
  <dcterms:modified xsi:type="dcterms:W3CDTF">2018-11-05T02:27:00Z</dcterms:modified>
</cp:coreProperties>
</file>